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37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676"/>
        <w:gridCol w:w="1997"/>
        <w:gridCol w:w="2523"/>
        <w:gridCol w:w="1309"/>
        <w:gridCol w:w="696"/>
        <w:gridCol w:w="2588"/>
        <w:gridCol w:w="1309"/>
        <w:gridCol w:w="696"/>
      </w:tblGrid>
      <w:tr w:rsidR="004D4E86" w:rsidRPr="004D4E86" w:rsidTr="005C7257">
        <w:tc>
          <w:tcPr>
            <w:tcW w:w="2676" w:type="dxa"/>
          </w:tcPr>
          <w:p w:rsidR="004D4E86" w:rsidRPr="004D4E86" w:rsidRDefault="004D4E86" w:rsidP="00D4437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997" w:type="dxa"/>
            <w:shd w:val="clear" w:color="auto" w:fill="FFFFFF" w:themeFill="background1"/>
          </w:tcPr>
          <w:p w:rsidR="004D4E86" w:rsidRPr="004D4E86" w:rsidRDefault="004D4E86" w:rsidP="00C52817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528" w:type="dxa"/>
            <w:gridSpan w:val="3"/>
            <w:shd w:val="clear" w:color="auto" w:fill="FFFFFF" w:themeFill="background1"/>
          </w:tcPr>
          <w:p w:rsidR="004D4E86" w:rsidRPr="004D4E86" w:rsidRDefault="004D4E86" w:rsidP="00D4437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Unadjusted model</w:t>
            </w:r>
          </w:p>
        </w:tc>
        <w:tc>
          <w:tcPr>
            <w:tcW w:w="4593" w:type="dxa"/>
            <w:gridSpan w:val="3"/>
            <w:shd w:val="clear" w:color="auto" w:fill="FFFFFF" w:themeFill="background1"/>
          </w:tcPr>
          <w:p w:rsidR="004D4E86" w:rsidRPr="004D4E86" w:rsidRDefault="004D4E86" w:rsidP="00F00C6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Fully adjusted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model</w:t>
            </w:r>
            <w:r w:rsidR="00BF71E2" w:rsidRPr="00BF71E2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4D4E86" w:rsidRPr="004D4E86" w:rsidTr="005C7257">
        <w:tc>
          <w:tcPr>
            <w:tcW w:w="2676" w:type="dxa"/>
          </w:tcPr>
          <w:p w:rsidR="004D4E86" w:rsidRPr="004D4E86" w:rsidRDefault="004D4E86" w:rsidP="00D4437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D4E86">
              <w:rPr>
                <w:rFonts w:ascii="Times New Roman" w:hAnsi="Times New Roman"/>
                <w:b/>
                <w:sz w:val="24"/>
                <w:szCs w:val="24"/>
              </w:rPr>
              <w:t>Moderator</w:t>
            </w:r>
            <w:r w:rsidR="00BB445C" w:rsidRPr="00BF71E2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997" w:type="dxa"/>
            <w:shd w:val="clear" w:color="auto" w:fill="FFFFFF" w:themeFill="background1"/>
          </w:tcPr>
          <w:p w:rsidR="004D4E86" w:rsidRPr="004D4E86" w:rsidRDefault="004D4E86" w:rsidP="00C5281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D4E86">
              <w:rPr>
                <w:rFonts w:ascii="Times New Roman" w:hAnsi="Times New Roman"/>
                <w:b/>
                <w:sz w:val="24"/>
                <w:szCs w:val="24"/>
              </w:rPr>
              <w:t>OME/HL group</w:t>
            </w:r>
          </w:p>
        </w:tc>
        <w:tc>
          <w:tcPr>
            <w:tcW w:w="2523" w:type="dxa"/>
            <w:shd w:val="clear" w:color="auto" w:fill="FFFFFF" w:themeFill="background1"/>
          </w:tcPr>
          <w:p w:rsidR="004D4E86" w:rsidRPr="004D4E86" w:rsidRDefault="004D4E86" w:rsidP="00BB445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D4E86">
              <w:rPr>
                <w:rFonts w:ascii="Times New Roman" w:hAnsi="Times New Roman"/>
                <w:b/>
                <w:sz w:val="24"/>
                <w:szCs w:val="24"/>
              </w:rPr>
              <w:t>Interaction coefficient [95% CI]</w:t>
            </w:r>
            <w:r w:rsidR="00BB445C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09" w:type="dxa"/>
            <w:shd w:val="clear" w:color="auto" w:fill="FFFFFF" w:themeFill="background1"/>
          </w:tcPr>
          <w:p w:rsidR="004D4E86" w:rsidRPr="004D4E86" w:rsidRDefault="004D4E86" w:rsidP="00D4437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D4E86">
              <w:rPr>
                <w:rFonts w:ascii="Times New Roman" w:hAnsi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696" w:type="dxa"/>
            <w:shd w:val="clear" w:color="auto" w:fill="FFFFFF" w:themeFill="background1"/>
          </w:tcPr>
          <w:p w:rsidR="004D4E86" w:rsidRPr="004D4E86" w:rsidRDefault="004D4E86" w:rsidP="00D4437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D4E86">
              <w:rPr>
                <w:rFonts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2588" w:type="dxa"/>
            <w:shd w:val="clear" w:color="auto" w:fill="FFFFFF" w:themeFill="background1"/>
          </w:tcPr>
          <w:p w:rsidR="004D4E86" w:rsidRPr="004D4E86" w:rsidRDefault="004D4E86" w:rsidP="00F00C6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D4E86">
              <w:rPr>
                <w:rFonts w:ascii="Times New Roman" w:hAnsi="Times New Roman"/>
                <w:b/>
                <w:sz w:val="24"/>
                <w:szCs w:val="24"/>
              </w:rPr>
              <w:t>Interaction coefficient [95% CI]</w:t>
            </w:r>
            <w:r w:rsidR="00BB445C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09" w:type="dxa"/>
            <w:shd w:val="clear" w:color="auto" w:fill="FFFFFF" w:themeFill="background1"/>
          </w:tcPr>
          <w:p w:rsidR="004D4E86" w:rsidRPr="004D4E86" w:rsidRDefault="004D4E86" w:rsidP="00F00C6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D4E86">
              <w:rPr>
                <w:rFonts w:ascii="Times New Roman" w:hAnsi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696" w:type="dxa"/>
            <w:shd w:val="clear" w:color="auto" w:fill="FFFFFF" w:themeFill="background1"/>
          </w:tcPr>
          <w:p w:rsidR="004D4E86" w:rsidRPr="004D4E86" w:rsidRDefault="004D4E86" w:rsidP="00F00C6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D4E86">
              <w:rPr>
                <w:rFonts w:ascii="Times New Roman" w:hAnsi="Times New Roman"/>
                <w:b/>
                <w:sz w:val="24"/>
                <w:szCs w:val="24"/>
              </w:rPr>
              <w:t>N</w:t>
            </w:r>
          </w:p>
        </w:tc>
      </w:tr>
      <w:tr w:rsidR="00194DCC" w:rsidRPr="00926E22" w:rsidTr="005C7257">
        <w:tc>
          <w:tcPr>
            <w:tcW w:w="2676" w:type="dxa"/>
          </w:tcPr>
          <w:p w:rsidR="00194DCC" w:rsidRPr="00926E22" w:rsidRDefault="00194DCC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HOME score 18 months</w:t>
            </w:r>
          </w:p>
        </w:tc>
        <w:tc>
          <w:tcPr>
            <w:tcW w:w="1997" w:type="dxa"/>
            <w:shd w:val="clear" w:color="auto" w:fill="FFFFFF" w:themeFill="background1"/>
          </w:tcPr>
          <w:p w:rsidR="00194DCC" w:rsidRPr="0006090A" w:rsidRDefault="00194DCC" w:rsidP="00C52817">
            <w:pPr>
              <w:rPr>
                <w:rFonts w:ascii="Times New Roman" w:hAnsi="Times New Roman"/>
                <w:sz w:val="24"/>
                <w:szCs w:val="24"/>
              </w:rPr>
            </w:pPr>
            <w:r w:rsidRPr="0006090A">
              <w:rPr>
                <w:rFonts w:ascii="Times New Roman" w:hAnsi="Times New Roman"/>
                <w:sz w:val="24"/>
                <w:szCs w:val="24"/>
              </w:rPr>
              <w:t>Unaffected</w:t>
            </w:r>
          </w:p>
        </w:tc>
        <w:tc>
          <w:tcPr>
            <w:tcW w:w="2523" w:type="dxa"/>
            <w:shd w:val="clear" w:color="auto" w:fill="FFFFFF" w:themeFill="background1"/>
          </w:tcPr>
          <w:p w:rsidR="00194DCC" w:rsidRPr="00926E22" w:rsidRDefault="00194DCC" w:rsidP="00D44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309" w:type="dxa"/>
            <w:shd w:val="clear" w:color="auto" w:fill="FFFFFF" w:themeFill="background1"/>
          </w:tcPr>
          <w:p w:rsidR="00194DCC" w:rsidRPr="00926E22" w:rsidRDefault="00194DCC" w:rsidP="00F00C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696" w:type="dxa"/>
            <w:shd w:val="clear" w:color="auto" w:fill="FFFFFF" w:themeFill="background1"/>
          </w:tcPr>
          <w:p w:rsidR="00194DCC" w:rsidRPr="00926E22" w:rsidRDefault="00A8198B" w:rsidP="00D44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789</w:t>
            </w:r>
          </w:p>
        </w:tc>
        <w:tc>
          <w:tcPr>
            <w:tcW w:w="2588" w:type="dxa"/>
            <w:shd w:val="clear" w:color="auto" w:fill="FFFFFF" w:themeFill="background1"/>
          </w:tcPr>
          <w:p w:rsidR="00194DCC" w:rsidRPr="0006090A" w:rsidRDefault="00194DCC" w:rsidP="00C52817">
            <w:pPr>
              <w:rPr>
                <w:rFonts w:ascii="Times New Roman" w:hAnsi="Times New Roman"/>
                <w:sz w:val="24"/>
                <w:szCs w:val="24"/>
              </w:rPr>
            </w:pPr>
            <w:r w:rsidRPr="0006090A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309" w:type="dxa"/>
            <w:shd w:val="clear" w:color="auto" w:fill="FFFFFF" w:themeFill="background1"/>
          </w:tcPr>
          <w:p w:rsidR="00194DCC" w:rsidRPr="00926E22" w:rsidRDefault="00194DCC" w:rsidP="00F00C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696" w:type="dxa"/>
            <w:shd w:val="clear" w:color="auto" w:fill="FFFFFF" w:themeFill="background1"/>
          </w:tcPr>
          <w:p w:rsidR="00194DCC" w:rsidRPr="00926E22" w:rsidRDefault="00A8198B" w:rsidP="00CF490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9</w:t>
            </w:r>
          </w:p>
        </w:tc>
      </w:tr>
      <w:tr w:rsidR="00194DCC" w:rsidRPr="00926E22" w:rsidTr="005C7257">
        <w:tc>
          <w:tcPr>
            <w:tcW w:w="2676" w:type="dxa"/>
          </w:tcPr>
          <w:p w:rsidR="00194DCC" w:rsidRPr="00926E22" w:rsidRDefault="00194DCC" w:rsidP="00D44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97" w:type="dxa"/>
            <w:shd w:val="clear" w:color="auto" w:fill="FFFFFF" w:themeFill="background1"/>
          </w:tcPr>
          <w:p w:rsidR="00194DCC" w:rsidRPr="0006090A" w:rsidRDefault="00194DCC" w:rsidP="00C5281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ld/moderate</w:t>
            </w:r>
          </w:p>
        </w:tc>
        <w:tc>
          <w:tcPr>
            <w:tcW w:w="2523" w:type="dxa"/>
            <w:shd w:val="clear" w:color="auto" w:fill="FFFFFF" w:themeFill="background1"/>
          </w:tcPr>
          <w:p w:rsidR="00194DCC" w:rsidRPr="00926E22" w:rsidRDefault="00194DCC" w:rsidP="00A8198B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</w:t>
            </w:r>
            <w:r w:rsidR="00A8198B" w:rsidRPr="00926E22">
              <w:rPr>
                <w:rFonts w:ascii="Times New Roman" w:hAnsi="Times New Roman"/>
                <w:sz w:val="24"/>
                <w:szCs w:val="24"/>
              </w:rPr>
              <w:t>1</w:t>
            </w:r>
            <w:r w:rsidR="00A8198B">
              <w:rPr>
                <w:rFonts w:ascii="Times New Roman" w:hAnsi="Times New Roman"/>
                <w:sz w:val="24"/>
                <w:szCs w:val="24"/>
              </w:rPr>
              <w:t>6</w:t>
            </w:r>
            <w:r w:rsidR="00A8198B" w:rsidRP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[-1.8</w:t>
            </w:r>
            <w:r w:rsidR="00A8198B">
              <w:rPr>
                <w:rFonts w:ascii="Times New Roman" w:hAnsi="Times New Roman"/>
                <w:sz w:val="24"/>
                <w:szCs w:val="24"/>
              </w:rPr>
              <w:t>3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, 2.1</w:t>
            </w:r>
            <w:r w:rsidR="00A8198B">
              <w:rPr>
                <w:rFonts w:ascii="Times New Roman" w:hAnsi="Times New Roman"/>
                <w:sz w:val="24"/>
                <w:szCs w:val="24"/>
              </w:rPr>
              <w:t>5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09" w:type="dxa"/>
            <w:shd w:val="clear" w:color="auto" w:fill="FFFFFF" w:themeFill="background1"/>
          </w:tcPr>
          <w:p w:rsidR="00194DCC" w:rsidRPr="00926E22" w:rsidRDefault="00194DCC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8</w:t>
            </w:r>
            <w:r w:rsidR="00A8198B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696" w:type="dxa"/>
            <w:shd w:val="clear" w:color="auto" w:fill="FFFFFF" w:themeFill="background1"/>
          </w:tcPr>
          <w:p w:rsidR="00194DCC" w:rsidRPr="00926E22" w:rsidRDefault="00194DCC" w:rsidP="00D44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88" w:type="dxa"/>
            <w:shd w:val="clear" w:color="auto" w:fill="FFFFFF" w:themeFill="background1"/>
          </w:tcPr>
          <w:p w:rsidR="00194DCC" w:rsidRPr="0006090A" w:rsidRDefault="00194DCC" w:rsidP="00A8198B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-0.</w:t>
            </w:r>
            <w:r w:rsidR="00A8198B" w:rsidRPr="00926E22">
              <w:rPr>
                <w:rFonts w:ascii="Times New Roman" w:hAnsi="Times New Roman"/>
                <w:sz w:val="24"/>
                <w:szCs w:val="24"/>
              </w:rPr>
              <w:t>6</w:t>
            </w:r>
            <w:r w:rsidR="00A8198B">
              <w:rPr>
                <w:rFonts w:ascii="Times New Roman" w:hAnsi="Times New Roman"/>
                <w:sz w:val="24"/>
                <w:szCs w:val="24"/>
              </w:rPr>
              <w:t>9</w:t>
            </w:r>
            <w:r w:rsidR="00A8198B" w:rsidRP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[-2.8</w:t>
            </w:r>
            <w:r w:rsidR="00A8198B">
              <w:rPr>
                <w:rFonts w:ascii="Times New Roman" w:hAnsi="Times New Roman"/>
                <w:sz w:val="24"/>
                <w:szCs w:val="24"/>
              </w:rPr>
              <w:t>6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, 1.</w:t>
            </w:r>
            <w:r w:rsidR="00A8198B">
              <w:rPr>
                <w:rFonts w:ascii="Times New Roman" w:hAnsi="Times New Roman"/>
                <w:sz w:val="24"/>
                <w:szCs w:val="24"/>
              </w:rPr>
              <w:t>47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09" w:type="dxa"/>
            <w:shd w:val="clear" w:color="auto" w:fill="FFFFFF" w:themeFill="background1"/>
          </w:tcPr>
          <w:p w:rsidR="00194DCC" w:rsidRPr="00926E22" w:rsidRDefault="00194DCC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5</w:t>
            </w:r>
            <w:r w:rsidR="00A8198B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696" w:type="dxa"/>
            <w:shd w:val="clear" w:color="auto" w:fill="FFFFFF" w:themeFill="background1"/>
          </w:tcPr>
          <w:p w:rsidR="00194DCC" w:rsidRPr="00926E22" w:rsidRDefault="00194DCC" w:rsidP="00D44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94DCC" w:rsidRPr="00926E22" w:rsidTr="005C7257">
        <w:tc>
          <w:tcPr>
            <w:tcW w:w="2676" w:type="dxa"/>
          </w:tcPr>
          <w:p w:rsidR="00194DCC" w:rsidRPr="00926E22" w:rsidRDefault="00194DCC" w:rsidP="00D44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97" w:type="dxa"/>
            <w:shd w:val="clear" w:color="auto" w:fill="FFFFFF" w:themeFill="background1"/>
          </w:tcPr>
          <w:p w:rsidR="00194DCC" w:rsidRPr="0006090A" w:rsidRDefault="00194DCC" w:rsidP="00C5281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2523" w:type="dxa"/>
            <w:shd w:val="clear" w:color="auto" w:fill="FFFFFF" w:themeFill="background1"/>
          </w:tcPr>
          <w:p w:rsidR="00194DCC" w:rsidRPr="00926E22" w:rsidRDefault="00194DCC" w:rsidP="0006090A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3.</w:t>
            </w:r>
            <w:r w:rsidR="00A8198B">
              <w:rPr>
                <w:rFonts w:ascii="Times New Roman" w:hAnsi="Times New Roman"/>
                <w:sz w:val="24"/>
                <w:szCs w:val="24"/>
              </w:rPr>
              <w:t>87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 xml:space="preserve"> [</w:t>
            </w:r>
            <w:r w:rsidR="00A8198B">
              <w:rPr>
                <w:rFonts w:ascii="Times New Roman" w:hAnsi="Times New Roman"/>
                <w:sz w:val="24"/>
                <w:szCs w:val="24"/>
              </w:rPr>
              <w:t>1.01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, 6.</w:t>
            </w:r>
            <w:r w:rsidR="00A8198B">
              <w:rPr>
                <w:rFonts w:ascii="Times New Roman" w:hAnsi="Times New Roman"/>
                <w:sz w:val="24"/>
                <w:szCs w:val="24"/>
              </w:rPr>
              <w:t>73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09" w:type="dxa"/>
            <w:shd w:val="clear" w:color="auto" w:fill="FFFFFF" w:themeFill="background1"/>
          </w:tcPr>
          <w:p w:rsidR="00194DCC" w:rsidRPr="00926E22" w:rsidRDefault="00A8198B" w:rsidP="00D44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696" w:type="dxa"/>
            <w:shd w:val="clear" w:color="auto" w:fill="FFFFFF" w:themeFill="background1"/>
          </w:tcPr>
          <w:p w:rsidR="00194DCC" w:rsidRPr="00926E22" w:rsidRDefault="00194DCC" w:rsidP="00D44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88" w:type="dxa"/>
            <w:shd w:val="clear" w:color="auto" w:fill="FFFFFF" w:themeFill="background1"/>
          </w:tcPr>
          <w:p w:rsidR="00194DCC" w:rsidRPr="0006090A" w:rsidRDefault="00A8198B" w:rsidP="0006090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18</w:t>
            </w:r>
            <w:r w:rsidR="00194DCC" w:rsidRPr="00926E22">
              <w:rPr>
                <w:rFonts w:ascii="Times New Roman" w:hAnsi="Times New Roman"/>
                <w:sz w:val="24"/>
                <w:szCs w:val="24"/>
              </w:rPr>
              <w:t xml:space="preserve"> [-</w:t>
            </w:r>
            <w:r>
              <w:rPr>
                <w:rFonts w:ascii="Times New Roman" w:hAnsi="Times New Roman"/>
                <w:sz w:val="24"/>
                <w:szCs w:val="24"/>
              </w:rPr>
              <w:t>0.99</w:t>
            </w:r>
            <w:r w:rsidR="00194DCC" w:rsidRPr="00926E2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sz w:val="24"/>
                <w:szCs w:val="24"/>
              </w:rPr>
              <w:t>5.36</w:t>
            </w:r>
            <w:r w:rsidR="00194DCC" w:rsidRPr="00926E2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09" w:type="dxa"/>
            <w:shd w:val="clear" w:color="auto" w:fill="FFFFFF" w:themeFill="background1"/>
          </w:tcPr>
          <w:p w:rsidR="00194DCC" w:rsidRPr="00926E22" w:rsidRDefault="00194DCC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</w:t>
            </w:r>
            <w:r w:rsidR="00A8198B">
              <w:rPr>
                <w:rFonts w:ascii="Times New Roman" w:hAnsi="Times New Roman"/>
                <w:sz w:val="24"/>
                <w:szCs w:val="24"/>
              </w:rPr>
              <w:t>177</w:t>
            </w:r>
          </w:p>
        </w:tc>
        <w:tc>
          <w:tcPr>
            <w:tcW w:w="696" w:type="dxa"/>
            <w:shd w:val="clear" w:color="auto" w:fill="FFFFFF" w:themeFill="background1"/>
          </w:tcPr>
          <w:p w:rsidR="00194DCC" w:rsidRPr="00926E22" w:rsidRDefault="00194DCC" w:rsidP="00D44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94DCC" w:rsidRPr="0006090A" w:rsidTr="005C7257">
        <w:tc>
          <w:tcPr>
            <w:tcW w:w="2676" w:type="dxa"/>
          </w:tcPr>
          <w:p w:rsidR="00194DCC" w:rsidRPr="0006090A" w:rsidRDefault="00194DCC" w:rsidP="00D44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97" w:type="dxa"/>
            <w:shd w:val="clear" w:color="auto" w:fill="FFFFFF" w:themeFill="background1"/>
          </w:tcPr>
          <w:p w:rsidR="00194DCC" w:rsidRPr="004D4E86" w:rsidRDefault="00194DCC" w:rsidP="00C5281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D4E86">
              <w:rPr>
                <w:rFonts w:ascii="Times New Roman" w:hAnsi="Times New Roman"/>
                <w:b/>
                <w:sz w:val="24"/>
                <w:szCs w:val="24"/>
              </w:rPr>
              <w:t>P for trend</w:t>
            </w:r>
          </w:p>
        </w:tc>
        <w:tc>
          <w:tcPr>
            <w:tcW w:w="2523" w:type="dxa"/>
            <w:shd w:val="clear" w:color="auto" w:fill="FFFFFF" w:themeFill="background1"/>
          </w:tcPr>
          <w:p w:rsidR="00194DCC" w:rsidRPr="0006090A" w:rsidRDefault="00194DCC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06090A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309" w:type="dxa"/>
            <w:shd w:val="clear" w:color="auto" w:fill="FFFFFF" w:themeFill="background1"/>
          </w:tcPr>
          <w:p w:rsidR="00194DCC" w:rsidRPr="0006090A" w:rsidRDefault="00194DCC" w:rsidP="00D44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shd w:val="clear" w:color="auto" w:fill="FFFFFF" w:themeFill="background1"/>
          </w:tcPr>
          <w:p w:rsidR="00194DCC" w:rsidRPr="0006090A" w:rsidRDefault="00194DCC" w:rsidP="00D44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88" w:type="dxa"/>
            <w:shd w:val="clear" w:color="auto" w:fill="FFFFFF" w:themeFill="background1"/>
          </w:tcPr>
          <w:p w:rsidR="00194DCC" w:rsidRPr="00E024E2" w:rsidRDefault="00194DCC" w:rsidP="0006090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024E2">
              <w:rPr>
                <w:rFonts w:ascii="Times New Roman" w:hAnsi="Times New Roman"/>
                <w:b/>
                <w:sz w:val="24"/>
                <w:szCs w:val="24"/>
              </w:rPr>
              <w:t xml:space="preserve">P for trend </w:t>
            </w:r>
          </w:p>
        </w:tc>
        <w:tc>
          <w:tcPr>
            <w:tcW w:w="1309" w:type="dxa"/>
            <w:shd w:val="clear" w:color="auto" w:fill="FFFFFF" w:themeFill="background1"/>
          </w:tcPr>
          <w:p w:rsidR="00194DCC" w:rsidRPr="0006090A" w:rsidRDefault="00194DCC" w:rsidP="00A8198B">
            <w:pPr>
              <w:rPr>
                <w:rFonts w:ascii="Times New Roman" w:hAnsi="Times New Roman"/>
                <w:sz w:val="24"/>
                <w:szCs w:val="24"/>
              </w:rPr>
            </w:pPr>
            <w:r w:rsidRPr="0006090A">
              <w:rPr>
                <w:rFonts w:ascii="Times New Roman" w:hAnsi="Times New Roman"/>
                <w:sz w:val="24"/>
                <w:szCs w:val="24"/>
              </w:rPr>
              <w:t>0.</w:t>
            </w:r>
            <w:r w:rsidR="00A8198B">
              <w:rPr>
                <w:rFonts w:ascii="Times New Roman" w:hAnsi="Times New Roman"/>
                <w:sz w:val="24"/>
                <w:szCs w:val="24"/>
              </w:rPr>
              <w:t>0817</w:t>
            </w:r>
          </w:p>
        </w:tc>
        <w:tc>
          <w:tcPr>
            <w:tcW w:w="696" w:type="dxa"/>
            <w:shd w:val="clear" w:color="auto" w:fill="FFFFFF" w:themeFill="background1"/>
          </w:tcPr>
          <w:p w:rsidR="00194DCC" w:rsidRPr="0006090A" w:rsidRDefault="00194DCC" w:rsidP="00D44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94DCC" w:rsidRPr="0006090A" w:rsidTr="005C7257">
        <w:tc>
          <w:tcPr>
            <w:tcW w:w="2676" w:type="dxa"/>
          </w:tcPr>
          <w:p w:rsidR="00194DCC" w:rsidRPr="00926E22" w:rsidRDefault="00194DCC" w:rsidP="00CF4905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HOME score 30 months</w:t>
            </w:r>
          </w:p>
        </w:tc>
        <w:tc>
          <w:tcPr>
            <w:tcW w:w="1997" w:type="dxa"/>
            <w:shd w:val="clear" w:color="auto" w:fill="FFFFFF" w:themeFill="background1"/>
          </w:tcPr>
          <w:p w:rsidR="00194DCC" w:rsidRPr="0006090A" w:rsidRDefault="00194DCC" w:rsidP="00C52817">
            <w:pPr>
              <w:rPr>
                <w:rFonts w:ascii="Times New Roman" w:hAnsi="Times New Roman"/>
                <w:sz w:val="24"/>
                <w:szCs w:val="24"/>
              </w:rPr>
            </w:pPr>
            <w:r w:rsidRPr="0006090A">
              <w:rPr>
                <w:rFonts w:ascii="Times New Roman" w:hAnsi="Times New Roman"/>
                <w:sz w:val="24"/>
                <w:szCs w:val="24"/>
              </w:rPr>
              <w:t>Unaffected</w:t>
            </w:r>
          </w:p>
        </w:tc>
        <w:tc>
          <w:tcPr>
            <w:tcW w:w="2523" w:type="dxa"/>
            <w:shd w:val="clear" w:color="auto" w:fill="FFFFFF" w:themeFill="background1"/>
          </w:tcPr>
          <w:p w:rsidR="00194DCC" w:rsidRPr="0006090A" w:rsidRDefault="00194DCC" w:rsidP="00D44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309" w:type="dxa"/>
            <w:shd w:val="clear" w:color="auto" w:fill="FFFFFF" w:themeFill="background1"/>
          </w:tcPr>
          <w:p w:rsidR="00194DCC" w:rsidRPr="00926E22" w:rsidRDefault="00194DCC" w:rsidP="00F00C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696" w:type="dxa"/>
            <w:shd w:val="clear" w:color="auto" w:fill="FFFFFF" w:themeFill="background1"/>
          </w:tcPr>
          <w:p w:rsidR="00194DCC" w:rsidRPr="0006090A" w:rsidRDefault="00D707B1" w:rsidP="00D44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779</w:t>
            </w:r>
          </w:p>
        </w:tc>
        <w:tc>
          <w:tcPr>
            <w:tcW w:w="2588" w:type="dxa"/>
            <w:shd w:val="clear" w:color="auto" w:fill="FFFFFF" w:themeFill="background1"/>
          </w:tcPr>
          <w:p w:rsidR="00194DCC" w:rsidRPr="0006090A" w:rsidRDefault="00194DCC" w:rsidP="00C5281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309" w:type="dxa"/>
            <w:shd w:val="clear" w:color="auto" w:fill="FFFFFF" w:themeFill="background1"/>
          </w:tcPr>
          <w:p w:rsidR="00194DCC" w:rsidRPr="00926E22" w:rsidRDefault="00194DCC" w:rsidP="00F00C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696" w:type="dxa"/>
            <w:shd w:val="clear" w:color="auto" w:fill="FFFFFF" w:themeFill="background1"/>
          </w:tcPr>
          <w:p w:rsidR="00194DCC" w:rsidRPr="0006090A" w:rsidRDefault="00C01836" w:rsidP="00D44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9</w:t>
            </w:r>
          </w:p>
        </w:tc>
      </w:tr>
      <w:tr w:rsidR="00194DCC" w:rsidRPr="0006090A" w:rsidTr="005C7257">
        <w:tc>
          <w:tcPr>
            <w:tcW w:w="2676" w:type="dxa"/>
          </w:tcPr>
          <w:p w:rsidR="00194DCC" w:rsidRPr="0006090A" w:rsidRDefault="00194DCC" w:rsidP="00D44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97" w:type="dxa"/>
            <w:shd w:val="clear" w:color="auto" w:fill="FFFFFF" w:themeFill="background1"/>
          </w:tcPr>
          <w:p w:rsidR="00194DCC" w:rsidRPr="0006090A" w:rsidRDefault="00194DCC" w:rsidP="00C5281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ld/moderate</w:t>
            </w:r>
          </w:p>
        </w:tc>
        <w:tc>
          <w:tcPr>
            <w:tcW w:w="2523" w:type="dxa"/>
            <w:shd w:val="clear" w:color="auto" w:fill="FFFFFF" w:themeFill="background1"/>
          </w:tcPr>
          <w:p w:rsidR="00194DCC" w:rsidRPr="0006090A" w:rsidRDefault="00194DCC" w:rsidP="00D707B1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1.</w:t>
            </w:r>
            <w:r w:rsidR="00D707B1">
              <w:rPr>
                <w:rFonts w:ascii="Times New Roman" w:hAnsi="Times New Roman"/>
                <w:sz w:val="24"/>
                <w:szCs w:val="24"/>
              </w:rPr>
              <w:t>7</w:t>
            </w:r>
            <w:r w:rsidR="00D707B1" w:rsidRPr="00926E22">
              <w:rPr>
                <w:rFonts w:ascii="Times New Roman" w:hAnsi="Times New Roman"/>
                <w:sz w:val="24"/>
                <w:szCs w:val="24"/>
              </w:rPr>
              <w:t xml:space="preserve">2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[-0.</w:t>
            </w:r>
            <w:r w:rsidR="00D707B1">
              <w:rPr>
                <w:rFonts w:ascii="Times New Roman" w:hAnsi="Times New Roman"/>
                <w:sz w:val="24"/>
                <w:szCs w:val="24"/>
              </w:rPr>
              <w:t>59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D707B1">
              <w:rPr>
                <w:rFonts w:ascii="Times New Roman" w:hAnsi="Times New Roman"/>
                <w:sz w:val="24"/>
                <w:szCs w:val="24"/>
              </w:rPr>
              <w:t>4.04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09" w:type="dxa"/>
            <w:shd w:val="clear" w:color="auto" w:fill="FFFFFF" w:themeFill="background1"/>
          </w:tcPr>
          <w:p w:rsidR="00194DCC" w:rsidRPr="0006090A" w:rsidRDefault="00194DCC" w:rsidP="004D4E86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1</w:t>
            </w:r>
            <w:r w:rsidR="00D707B1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696" w:type="dxa"/>
            <w:shd w:val="clear" w:color="auto" w:fill="FFFFFF" w:themeFill="background1"/>
          </w:tcPr>
          <w:p w:rsidR="00194DCC" w:rsidRPr="0006090A" w:rsidRDefault="00194DCC" w:rsidP="00D44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88" w:type="dxa"/>
            <w:shd w:val="clear" w:color="auto" w:fill="FFFFFF" w:themeFill="background1"/>
          </w:tcPr>
          <w:p w:rsidR="00194DCC" w:rsidRPr="0006090A" w:rsidRDefault="00194DCC" w:rsidP="00C01836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1.</w:t>
            </w:r>
            <w:r w:rsidR="00C01836">
              <w:rPr>
                <w:rFonts w:ascii="Times New Roman" w:hAnsi="Times New Roman"/>
                <w:sz w:val="24"/>
                <w:szCs w:val="24"/>
              </w:rPr>
              <w:t>63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 xml:space="preserve"> [-0.8</w:t>
            </w:r>
            <w:r w:rsidR="00C01836">
              <w:rPr>
                <w:rFonts w:ascii="Times New Roman" w:hAnsi="Times New Roman"/>
                <w:sz w:val="24"/>
                <w:szCs w:val="24"/>
              </w:rPr>
              <w:t>3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, 4.0</w:t>
            </w:r>
            <w:r w:rsidR="00C01836">
              <w:rPr>
                <w:rFonts w:ascii="Times New Roman" w:hAnsi="Times New Roman"/>
                <w:sz w:val="24"/>
                <w:szCs w:val="24"/>
              </w:rPr>
              <w:t>9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09" w:type="dxa"/>
            <w:shd w:val="clear" w:color="auto" w:fill="FFFFFF" w:themeFill="background1"/>
          </w:tcPr>
          <w:p w:rsidR="00194DCC" w:rsidRPr="0006090A" w:rsidRDefault="00C01836" w:rsidP="004D4E8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0.194</w:t>
            </w:r>
          </w:p>
        </w:tc>
        <w:tc>
          <w:tcPr>
            <w:tcW w:w="696" w:type="dxa"/>
            <w:shd w:val="clear" w:color="auto" w:fill="FFFFFF" w:themeFill="background1"/>
          </w:tcPr>
          <w:p w:rsidR="00194DCC" w:rsidRPr="0006090A" w:rsidRDefault="00194DCC" w:rsidP="00D44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94DCC" w:rsidRPr="0006090A" w:rsidTr="005C7257">
        <w:tc>
          <w:tcPr>
            <w:tcW w:w="2676" w:type="dxa"/>
          </w:tcPr>
          <w:p w:rsidR="00194DCC" w:rsidRPr="0006090A" w:rsidRDefault="00194DCC" w:rsidP="00D44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97" w:type="dxa"/>
            <w:shd w:val="clear" w:color="auto" w:fill="FFFFFF" w:themeFill="background1"/>
          </w:tcPr>
          <w:p w:rsidR="00194DCC" w:rsidRPr="0006090A" w:rsidRDefault="00194DCC" w:rsidP="00C5281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2523" w:type="dxa"/>
            <w:shd w:val="clear" w:color="auto" w:fill="FFFFFF" w:themeFill="background1"/>
          </w:tcPr>
          <w:p w:rsidR="00194DCC" w:rsidRPr="0006090A" w:rsidRDefault="00194DCC" w:rsidP="004D4E86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4.30 [1.</w:t>
            </w:r>
            <w:r w:rsidR="00D707B1">
              <w:rPr>
                <w:rFonts w:ascii="Times New Roman" w:hAnsi="Times New Roman"/>
                <w:sz w:val="24"/>
                <w:szCs w:val="24"/>
              </w:rPr>
              <w:t>39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, 7.</w:t>
            </w:r>
            <w:r w:rsidR="00D707B1">
              <w:rPr>
                <w:rFonts w:ascii="Times New Roman" w:hAnsi="Times New Roman"/>
                <w:sz w:val="24"/>
                <w:szCs w:val="24"/>
              </w:rPr>
              <w:t>20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09" w:type="dxa"/>
            <w:shd w:val="clear" w:color="auto" w:fill="FFFFFF" w:themeFill="background1"/>
          </w:tcPr>
          <w:p w:rsidR="00194DCC" w:rsidRPr="0006090A" w:rsidRDefault="00194DCC" w:rsidP="004D4E86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696" w:type="dxa"/>
            <w:shd w:val="clear" w:color="auto" w:fill="FFFFFF" w:themeFill="background1"/>
          </w:tcPr>
          <w:p w:rsidR="00194DCC" w:rsidRPr="0006090A" w:rsidRDefault="00194DCC" w:rsidP="00D44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88" w:type="dxa"/>
            <w:shd w:val="clear" w:color="auto" w:fill="FFFFFF" w:themeFill="background1"/>
          </w:tcPr>
          <w:p w:rsidR="00194DCC" w:rsidRPr="0006090A" w:rsidRDefault="00194DCC" w:rsidP="004D4E86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4.</w:t>
            </w:r>
            <w:r w:rsidR="00C01836">
              <w:rPr>
                <w:rFonts w:ascii="Times New Roman" w:hAnsi="Times New Roman"/>
                <w:sz w:val="24"/>
                <w:szCs w:val="24"/>
              </w:rPr>
              <w:t>16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 xml:space="preserve"> [0.</w:t>
            </w:r>
            <w:r w:rsidR="00C01836">
              <w:rPr>
                <w:rFonts w:ascii="Times New Roman" w:hAnsi="Times New Roman"/>
                <w:sz w:val="24"/>
                <w:szCs w:val="24"/>
              </w:rPr>
              <w:t>66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, 7.</w:t>
            </w:r>
            <w:r w:rsidR="00C01836">
              <w:rPr>
                <w:rFonts w:ascii="Times New Roman" w:hAnsi="Times New Roman"/>
                <w:sz w:val="24"/>
                <w:szCs w:val="24"/>
              </w:rPr>
              <w:t>65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09" w:type="dxa"/>
            <w:shd w:val="clear" w:color="auto" w:fill="FFFFFF" w:themeFill="background1"/>
          </w:tcPr>
          <w:p w:rsidR="00194DCC" w:rsidRPr="0006090A" w:rsidRDefault="00194DCC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0</w:t>
            </w:r>
            <w:r w:rsidR="00C01836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696" w:type="dxa"/>
            <w:shd w:val="clear" w:color="auto" w:fill="FFFFFF" w:themeFill="background1"/>
          </w:tcPr>
          <w:p w:rsidR="00194DCC" w:rsidRPr="0006090A" w:rsidRDefault="00194DCC" w:rsidP="00D44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94DCC" w:rsidRPr="0006090A" w:rsidTr="005C7257">
        <w:tc>
          <w:tcPr>
            <w:tcW w:w="2676" w:type="dxa"/>
          </w:tcPr>
          <w:p w:rsidR="00194DCC" w:rsidRPr="0006090A" w:rsidRDefault="00194DCC" w:rsidP="00D44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97" w:type="dxa"/>
            <w:shd w:val="clear" w:color="auto" w:fill="FFFFFF" w:themeFill="background1"/>
          </w:tcPr>
          <w:p w:rsidR="00194DCC" w:rsidRPr="004D4E86" w:rsidRDefault="00194DCC" w:rsidP="00C5281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D4E86">
              <w:rPr>
                <w:rFonts w:ascii="Times New Roman" w:hAnsi="Times New Roman"/>
                <w:b/>
                <w:sz w:val="24"/>
                <w:szCs w:val="24"/>
              </w:rPr>
              <w:t>P for trend</w:t>
            </w:r>
          </w:p>
        </w:tc>
        <w:tc>
          <w:tcPr>
            <w:tcW w:w="2523" w:type="dxa"/>
            <w:shd w:val="clear" w:color="auto" w:fill="FFFFFF" w:themeFill="background1"/>
          </w:tcPr>
          <w:p w:rsidR="00194DCC" w:rsidRPr="0006090A" w:rsidRDefault="00194DCC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309" w:type="dxa"/>
            <w:shd w:val="clear" w:color="auto" w:fill="FFFFFF" w:themeFill="background1"/>
          </w:tcPr>
          <w:p w:rsidR="00194DCC" w:rsidRPr="0006090A" w:rsidRDefault="00194DCC" w:rsidP="00D44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shd w:val="clear" w:color="auto" w:fill="FFFFFF" w:themeFill="background1"/>
          </w:tcPr>
          <w:p w:rsidR="00194DCC" w:rsidRPr="0006090A" w:rsidRDefault="00194DCC" w:rsidP="00D44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88" w:type="dxa"/>
            <w:shd w:val="clear" w:color="auto" w:fill="FFFFFF" w:themeFill="background1"/>
          </w:tcPr>
          <w:p w:rsidR="00194DCC" w:rsidRPr="00E024E2" w:rsidRDefault="00194DCC" w:rsidP="00C5281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024E2">
              <w:rPr>
                <w:rFonts w:ascii="Times New Roman" w:hAnsi="Times New Roman"/>
                <w:b/>
                <w:sz w:val="24"/>
                <w:szCs w:val="24"/>
              </w:rPr>
              <w:t>P for trend</w:t>
            </w:r>
          </w:p>
        </w:tc>
        <w:tc>
          <w:tcPr>
            <w:tcW w:w="1309" w:type="dxa"/>
            <w:shd w:val="clear" w:color="auto" w:fill="FFFFFF" w:themeFill="background1"/>
          </w:tcPr>
          <w:p w:rsidR="00194DCC" w:rsidRPr="0006090A" w:rsidRDefault="00194DCC" w:rsidP="00CF1A0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CF1A0A">
              <w:rPr>
                <w:rFonts w:ascii="Times New Roman" w:hAnsi="Times New Roman"/>
                <w:sz w:val="24"/>
                <w:szCs w:val="24"/>
              </w:rPr>
              <w:t>030</w:t>
            </w:r>
          </w:p>
        </w:tc>
        <w:tc>
          <w:tcPr>
            <w:tcW w:w="696" w:type="dxa"/>
            <w:shd w:val="clear" w:color="auto" w:fill="FFFFFF" w:themeFill="background1"/>
          </w:tcPr>
          <w:p w:rsidR="00194DCC" w:rsidRPr="0006090A" w:rsidRDefault="00194DCC" w:rsidP="00D44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94DCC" w:rsidRPr="0006090A" w:rsidTr="005C7257">
        <w:tc>
          <w:tcPr>
            <w:tcW w:w="2676" w:type="dxa"/>
          </w:tcPr>
          <w:p w:rsidR="00194DCC" w:rsidRPr="0006090A" w:rsidRDefault="00194DCC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HOME score 42 months</w:t>
            </w:r>
          </w:p>
        </w:tc>
        <w:tc>
          <w:tcPr>
            <w:tcW w:w="1997" w:type="dxa"/>
            <w:shd w:val="clear" w:color="auto" w:fill="FFFFFF" w:themeFill="background1"/>
          </w:tcPr>
          <w:p w:rsidR="00194DCC" w:rsidRPr="0006090A" w:rsidRDefault="00194DCC" w:rsidP="00CF4905">
            <w:pPr>
              <w:rPr>
                <w:rFonts w:ascii="Times New Roman" w:hAnsi="Times New Roman"/>
                <w:sz w:val="24"/>
                <w:szCs w:val="24"/>
              </w:rPr>
            </w:pPr>
            <w:r w:rsidRPr="0006090A">
              <w:rPr>
                <w:rFonts w:ascii="Times New Roman" w:hAnsi="Times New Roman"/>
                <w:sz w:val="24"/>
                <w:szCs w:val="24"/>
              </w:rPr>
              <w:t>Unaffected</w:t>
            </w:r>
          </w:p>
        </w:tc>
        <w:tc>
          <w:tcPr>
            <w:tcW w:w="2523" w:type="dxa"/>
            <w:shd w:val="clear" w:color="auto" w:fill="FFFFFF" w:themeFill="background1"/>
          </w:tcPr>
          <w:p w:rsidR="00194DCC" w:rsidRPr="00926E22" w:rsidRDefault="00194DCC" w:rsidP="00D44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309" w:type="dxa"/>
            <w:shd w:val="clear" w:color="auto" w:fill="FFFFFF" w:themeFill="background1"/>
          </w:tcPr>
          <w:p w:rsidR="00194DCC" w:rsidRPr="00926E22" w:rsidRDefault="00194DCC" w:rsidP="00F00C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696" w:type="dxa"/>
            <w:shd w:val="clear" w:color="auto" w:fill="FFFFFF" w:themeFill="background1"/>
          </w:tcPr>
          <w:p w:rsidR="00194DCC" w:rsidRPr="0006090A" w:rsidRDefault="00194DCC" w:rsidP="00D44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7</w:t>
            </w:r>
            <w:r w:rsidR="00CF1A0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588" w:type="dxa"/>
            <w:shd w:val="clear" w:color="auto" w:fill="FFFFFF" w:themeFill="background1"/>
          </w:tcPr>
          <w:p w:rsidR="00194DCC" w:rsidRPr="0006090A" w:rsidRDefault="00194DCC" w:rsidP="00C5281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309" w:type="dxa"/>
            <w:shd w:val="clear" w:color="auto" w:fill="FFFFFF" w:themeFill="background1"/>
          </w:tcPr>
          <w:p w:rsidR="00194DCC" w:rsidRPr="00926E22" w:rsidRDefault="00194DCC" w:rsidP="00F00C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696" w:type="dxa"/>
            <w:shd w:val="clear" w:color="auto" w:fill="FFFFFF" w:themeFill="background1"/>
          </w:tcPr>
          <w:p w:rsidR="00194DCC" w:rsidRPr="0006090A" w:rsidRDefault="003D3D9C" w:rsidP="003D3D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9</w:t>
            </w:r>
          </w:p>
        </w:tc>
      </w:tr>
      <w:tr w:rsidR="00194DCC" w:rsidRPr="0006090A" w:rsidTr="005C7257">
        <w:tc>
          <w:tcPr>
            <w:tcW w:w="2676" w:type="dxa"/>
          </w:tcPr>
          <w:p w:rsidR="00194DCC" w:rsidRPr="0006090A" w:rsidRDefault="00194DCC" w:rsidP="00D44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97" w:type="dxa"/>
            <w:shd w:val="clear" w:color="auto" w:fill="FFFFFF" w:themeFill="background1"/>
          </w:tcPr>
          <w:p w:rsidR="00194DCC" w:rsidRPr="0006090A" w:rsidRDefault="00194DCC" w:rsidP="00CF490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ld/moderate</w:t>
            </w:r>
          </w:p>
        </w:tc>
        <w:tc>
          <w:tcPr>
            <w:tcW w:w="2523" w:type="dxa"/>
            <w:shd w:val="clear" w:color="auto" w:fill="FFFFFF" w:themeFill="background1"/>
          </w:tcPr>
          <w:p w:rsidR="00194DCC" w:rsidRPr="00926E22" w:rsidRDefault="00CF1A0A" w:rsidP="004D4E8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8</w:t>
            </w:r>
            <w:r w:rsidR="00194DCC" w:rsidRPr="00926E22">
              <w:rPr>
                <w:rFonts w:ascii="Times New Roman" w:hAnsi="Times New Roman"/>
                <w:sz w:val="24"/>
                <w:szCs w:val="24"/>
              </w:rPr>
              <w:t xml:space="preserve"> [-1.0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="00194DCC" w:rsidRPr="00926E22">
              <w:rPr>
                <w:rFonts w:ascii="Times New Roman" w:hAnsi="Times New Roman"/>
                <w:sz w:val="24"/>
                <w:szCs w:val="24"/>
              </w:rPr>
              <w:t>, 3.</w:t>
            </w:r>
            <w:r>
              <w:rPr>
                <w:rFonts w:ascii="Times New Roman" w:hAnsi="Times New Roman"/>
                <w:sz w:val="24"/>
                <w:szCs w:val="24"/>
              </w:rPr>
              <w:t>06</w:t>
            </w:r>
            <w:r w:rsidR="00194DCC" w:rsidRPr="00926E2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09" w:type="dxa"/>
            <w:shd w:val="clear" w:color="auto" w:fill="FFFFFF" w:themeFill="background1"/>
          </w:tcPr>
          <w:p w:rsidR="00194DCC" w:rsidRPr="0006090A" w:rsidRDefault="00194DCC" w:rsidP="00CF1A0A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</w:t>
            </w:r>
            <w:r w:rsidR="00CF1A0A" w:rsidRPr="00926E22">
              <w:rPr>
                <w:rFonts w:ascii="Times New Roman" w:hAnsi="Times New Roman"/>
                <w:sz w:val="24"/>
                <w:szCs w:val="24"/>
              </w:rPr>
              <w:t>3</w:t>
            </w:r>
            <w:r w:rsidR="00CF1A0A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696" w:type="dxa"/>
            <w:shd w:val="clear" w:color="auto" w:fill="FFFFFF" w:themeFill="background1"/>
          </w:tcPr>
          <w:p w:rsidR="00194DCC" w:rsidRPr="0006090A" w:rsidRDefault="00194DCC" w:rsidP="00D44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88" w:type="dxa"/>
            <w:shd w:val="clear" w:color="auto" w:fill="FFFFFF" w:themeFill="background1"/>
          </w:tcPr>
          <w:p w:rsidR="00194DCC" w:rsidRPr="0006090A" w:rsidRDefault="00194DCC" w:rsidP="00C16F87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1.</w:t>
            </w:r>
            <w:r w:rsidR="00C16F87" w:rsidRPr="00926E22">
              <w:rPr>
                <w:rFonts w:ascii="Times New Roman" w:hAnsi="Times New Roman"/>
                <w:sz w:val="24"/>
                <w:szCs w:val="24"/>
              </w:rPr>
              <w:t>1</w:t>
            </w:r>
            <w:r w:rsidR="00C16F87">
              <w:rPr>
                <w:rFonts w:ascii="Times New Roman" w:hAnsi="Times New Roman"/>
                <w:sz w:val="24"/>
                <w:szCs w:val="24"/>
              </w:rPr>
              <w:t xml:space="preserve">0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[-1.</w:t>
            </w:r>
            <w:r w:rsidR="00C16F87">
              <w:rPr>
                <w:rFonts w:ascii="Times New Roman" w:hAnsi="Times New Roman"/>
                <w:sz w:val="24"/>
                <w:szCs w:val="24"/>
              </w:rPr>
              <w:t>10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, 3.3</w:t>
            </w:r>
            <w:r w:rsidR="00C16F87">
              <w:rPr>
                <w:rFonts w:ascii="Times New Roman" w:hAnsi="Times New Roman"/>
                <w:sz w:val="24"/>
                <w:szCs w:val="24"/>
              </w:rPr>
              <w:t>0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09" w:type="dxa"/>
            <w:shd w:val="clear" w:color="auto" w:fill="FFFFFF" w:themeFill="background1"/>
          </w:tcPr>
          <w:p w:rsidR="00194DCC" w:rsidRPr="0006090A" w:rsidRDefault="00194DCC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3</w:t>
            </w:r>
            <w:r w:rsidR="00C16F87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696" w:type="dxa"/>
            <w:shd w:val="clear" w:color="auto" w:fill="FFFFFF" w:themeFill="background1"/>
          </w:tcPr>
          <w:p w:rsidR="00194DCC" w:rsidRPr="0006090A" w:rsidRDefault="00194DCC" w:rsidP="00D44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94DCC" w:rsidRPr="0006090A" w:rsidTr="005C7257">
        <w:tc>
          <w:tcPr>
            <w:tcW w:w="2676" w:type="dxa"/>
          </w:tcPr>
          <w:p w:rsidR="00194DCC" w:rsidRPr="0006090A" w:rsidRDefault="00194DCC" w:rsidP="00D44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97" w:type="dxa"/>
            <w:shd w:val="clear" w:color="auto" w:fill="FFFFFF" w:themeFill="background1"/>
          </w:tcPr>
          <w:p w:rsidR="00194DCC" w:rsidRPr="0006090A" w:rsidRDefault="00194DCC" w:rsidP="00CF490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2523" w:type="dxa"/>
            <w:shd w:val="clear" w:color="auto" w:fill="FFFFFF" w:themeFill="background1"/>
          </w:tcPr>
          <w:p w:rsidR="00194DCC" w:rsidRPr="00926E22" w:rsidRDefault="00CF1A0A" w:rsidP="004D4E8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81</w:t>
            </w:r>
            <w:r w:rsidR="00194DCC" w:rsidRPr="00926E22">
              <w:rPr>
                <w:rFonts w:ascii="Times New Roman" w:hAnsi="Times New Roman"/>
                <w:sz w:val="24"/>
                <w:szCs w:val="24"/>
              </w:rPr>
              <w:t xml:space="preserve"> [0.</w:t>
            </w:r>
            <w:r>
              <w:rPr>
                <w:rFonts w:ascii="Times New Roman" w:hAnsi="Times New Roman"/>
                <w:sz w:val="24"/>
                <w:szCs w:val="24"/>
              </w:rPr>
              <w:t>03</w:t>
            </w:r>
            <w:r w:rsidR="00194DCC" w:rsidRPr="00926E22">
              <w:rPr>
                <w:rFonts w:ascii="Times New Roman" w:hAnsi="Times New Roman"/>
                <w:sz w:val="24"/>
                <w:szCs w:val="24"/>
              </w:rPr>
              <w:t>, 5.</w:t>
            </w:r>
            <w:r>
              <w:rPr>
                <w:rFonts w:ascii="Times New Roman" w:hAnsi="Times New Roman"/>
                <w:sz w:val="24"/>
                <w:szCs w:val="24"/>
              </w:rPr>
              <w:t>59</w:t>
            </w:r>
            <w:r w:rsidR="00194DCC" w:rsidRPr="00926E2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09" w:type="dxa"/>
            <w:shd w:val="clear" w:color="auto" w:fill="FFFFFF" w:themeFill="background1"/>
          </w:tcPr>
          <w:p w:rsidR="00194DCC" w:rsidRPr="0006090A" w:rsidRDefault="00194DCC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0</w:t>
            </w:r>
            <w:r w:rsidR="00CF1A0A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696" w:type="dxa"/>
            <w:shd w:val="clear" w:color="auto" w:fill="FFFFFF" w:themeFill="background1"/>
          </w:tcPr>
          <w:p w:rsidR="00194DCC" w:rsidRPr="0006090A" w:rsidRDefault="00194DCC" w:rsidP="00D44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88" w:type="dxa"/>
            <w:shd w:val="clear" w:color="auto" w:fill="FFFFFF" w:themeFill="background1"/>
          </w:tcPr>
          <w:p w:rsidR="00194DCC" w:rsidRPr="0006090A" w:rsidRDefault="00C16F87" w:rsidP="00C16F8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98</w:t>
            </w:r>
            <w:r w:rsidR="00194DCC" w:rsidRPr="00926E22">
              <w:rPr>
                <w:rFonts w:ascii="Times New Roman" w:hAnsi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/>
                <w:sz w:val="24"/>
                <w:szCs w:val="24"/>
              </w:rPr>
              <w:t>-0.20</w:t>
            </w:r>
            <w:r w:rsidR="00194DCC" w:rsidRPr="00926E22">
              <w:rPr>
                <w:rFonts w:ascii="Times New Roman" w:hAnsi="Times New Roman"/>
                <w:sz w:val="24"/>
                <w:szCs w:val="24"/>
              </w:rPr>
              <w:t>, 6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194DCC" w:rsidRPr="00926E22">
              <w:rPr>
                <w:rFonts w:ascii="Times New Roman" w:hAnsi="Times New Roman"/>
                <w:sz w:val="24"/>
                <w:szCs w:val="24"/>
              </w:rPr>
              <w:t>6]</w:t>
            </w:r>
          </w:p>
        </w:tc>
        <w:tc>
          <w:tcPr>
            <w:tcW w:w="1309" w:type="dxa"/>
            <w:shd w:val="clear" w:color="auto" w:fill="FFFFFF" w:themeFill="background1"/>
          </w:tcPr>
          <w:p w:rsidR="00194DCC" w:rsidRPr="0006090A" w:rsidRDefault="00194DCC" w:rsidP="004D4E86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0</w:t>
            </w:r>
            <w:r w:rsidR="00C16F87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696" w:type="dxa"/>
            <w:shd w:val="clear" w:color="auto" w:fill="FFFFFF" w:themeFill="background1"/>
          </w:tcPr>
          <w:p w:rsidR="00194DCC" w:rsidRPr="0006090A" w:rsidRDefault="00194DCC" w:rsidP="00D44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94DCC" w:rsidRPr="0006090A" w:rsidTr="005C7257">
        <w:tc>
          <w:tcPr>
            <w:tcW w:w="2676" w:type="dxa"/>
          </w:tcPr>
          <w:p w:rsidR="00194DCC" w:rsidRPr="0006090A" w:rsidRDefault="00194DCC" w:rsidP="00D44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97" w:type="dxa"/>
            <w:shd w:val="clear" w:color="auto" w:fill="FFFFFF" w:themeFill="background1"/>
          </w:tcPr>
          <w:p w:rsidR="00194DCC" w:rsidRPr="004D4E86" w:rsidRDefault="00194DCC" w:rsidP="00CF490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D4E86">
              <w:rPr>
                <w:rFonts w:ascii="Times New Roman" w:hAnsi="Times New Roman"/>
                <w:b/>
                <w:sz w:val="24"/>
                <w:szCs w:val="24"/>
              </w:rPr>
              <w:t>P for trend</w:t>
            </w:r>
          </w:p>
        </w:tc>
        <w:tc>
          <w:tcPr>
            <w:tcW w:w="2523" w:type="dxa"/>
            <w:shd w:val="clear" w:color="auto" w:fill="FFFFFF" w:themeFill="background1"/>
          </w:tcPr>
          <w:p w:rsidR="00194DCC" w:rsidRPr="00926E22" w:rsidRDefault="00194DCC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309" w:type="dxa"/>
            <w:shd w:val="clear" w:color="auto" w:fill="FFFFFF" w:themeFill="background1"/>
          </w:tcPr>
          <w:p w:rsidR="00194DCC" w:rsidRPr="0006090A" w:rsidRDefault="00194DCC" w:rsidP="00D44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shd w:val="clear" w:color="auto" w:fill="FFFFFF" w:themeFill="background1"/>
          </w:tcPr>
          <w:p w:rsidR="00194DCC" w:rsidRPr="0006090A" w:rsidRDefault="00194DCC" w:rsidP="00D44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88" w:type="dxa"/>
            <w:shd w:val="clear" w:color="auto" w:fill="FFFFFF" w:themeFill="background1"/>
          </w:tcPr>
          <w:p w:rsidR="00194DCC" w:rsidRPr="00E024E2" w:rsidRDefault="00194DCC" w:rsidP="00C5281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024E2">
              <w:rPr>
                <w:rFonts w:ascii="Times New Roman" w:hAnsi="Times New Roman"/>
                <w:b/>
                <w:sz w:val="24"/>
                <w:szCs w:val="24"/>
              </w:rPr>
              <w:t>P for trend</w:t>
            </w:r>
          </w:p>
        </w:tc>
        <w:tc>
          <w:tcPr>
            <w:tcW w:w="1309" w:type="dxa"/>
            <w:shd w:val="clear" w:color="auto" w:fill="FFFFFF" w:themeFill="background1"/>
          </w:tcPr>
          <w:p w:rsidR="00194DCC" w:rsidRPr="0006090A" w:rsidRDefault="00194DCC" w:rsidP="00C16F87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</w:t>
            </w:r>
            <w:r w:rsidR="00C16F87" w:rsidRPr="00926E22">
              <w:rPr>
                <w:rFonts w:ascii="Times New Roman" w:hAnsi="Times New Roman"/>
                <w:sz w:val="24"/>
                <w:szCs w:val="24"/>
              </w:rPr>
              <w:t>0</w:t>
            </w:r>
            <w:r w:rsidR="00C16F87">
              <w:rPr>
                <w:rFonts w:ascii="Times New Roman" w:hAnsi="Times New Roman"/>
                <w:sz w:val="24"/>
                <w:szCs w:val="24"/>
              </w:rPr>
              <w:t>428</w:t>
            </w:r>
          </w:p>
        </w:tc>
        <w:tc>
          <w:tcPr>
            <w:tcW w:w="696" w:type="dxa"/>
            <w:shd w:val="clear" w:color="auto" w:fill="FFFFFF" w:themeFill="background1"/>
          </w:tcPr>
          <w:p w:rsidR="00194DCC" w:rsidRPr="0006090A" w:rsidRDefault="00194DCC" w:rsidP="00D44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BB445C" w:rsidRPr="00926E22" w:rsidRDefault="00BB445C" w:rsidP="00BB445C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06090A" w:rsidRDefault="0006090A"/>
    <w:p w:rsidR="00E024E2" w:rsidRDefault="00E024E2">
      <w:pPr>
        <w:rPr>
          <w:rFonts w:ascii="Times New Roman" w:hAnsi="Times New Roman"/>
          <w:sz w:val="24"/>
          <w:szCs w:val="24"/>
        </w:rPr>
      </w:pPr>
    </w:p>
    <w:sectPr w:rsidR="00E024E2" w:rsidSect="00BB445C">
      <w:pgSz w:w="16838" w:h="11906" w:orient="landscape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B445C" w:rsidRDefault="00BB445C" w:rsidP="00CB03AF">
      <w:pPr>
        <w:spacing w:after="0" w:line="240" w:lineRule="auto"/>
      </w:pPr>
      <w:r>
        <w:separator/>
      </w:r>
    </w:p>
  </w:endnote>
  <w:endnote w:type="continuationSeparator" w:id="0">
    <w:p w:rsidR="00BB445C" w:rsidRDefault="00BB445C" w:rsidP="00CB03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B445C" w:rsidRDefault="00BB445C" w:rsidP="00CB03AF">
      <w:pPr>
        <w:spacing w:after="0" w:line="240" w:lineRule="auto"/>
      </w:pPr>
      <w:r>
        <w:separator/>
      </w:r>
    </w:p>
  </w:footnote>
  <w:footnote w:type="continuationSeparator" w:id="0">
    <w:p w:rsidR="00BB445C" w:rsidRDefault="00BB445C" w:rsidP="00CB03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B96D68"/>
    <w:multiLevelType w:val="hybridMultilevel"/>
    <w:tmpl w:val="E7F2F6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E06FEB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>
    <w:nsid w:val="5C660A46"/>
    <w:multiLevelType w:val="multilevel"/>
    <w:tmpl w:val="848A0596"/>
    <w:lvl w:ilvl="0"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14C76"/>
    <w:rsid w:val="00002513"/>
    <w:rsid w:val="00012692"/>
    <w:rsid w:val="00012987"/>
    <w:rsid w:val="00023C30"/>
    <w:rsid w:val="00024301"/>
    <w:rsid w:val="000471AA"/>
    <w:rsid w:val="0006090A"/>
    <w:rsid w:val="000610DB"/>
    <w:rsid w:val="00062B24"/>
    <w:rsid w:val="000635F7"/>
    <w:rsid w:val="00071631"/>
    <w:rsid w:val="0007483E"/>
    <w:rsid w:val="0009018B"/>
    <w:rsid w:val="000951A3"/>
    <w:rsid w:val="000A0D92"/>
    <w:rsid w:val="000B5814"/>
    <w:rsid w:val="000B79E7"/>
    <w:rsid w:val="000B7A28"/>
    <w:rsid w:val="000D3795"/>
    <w:rsid w:val="000E3190"/>
    <w:rsid w:val="000F165D"/>
    <w:rsid w:val="000F20CC"/>
    <w:rsid w:val="000F644E"/>
    <w:rsid w:val="0012615A"/>
    <w:rsid w:val="0015534B"/>
    <w:rsid w:val="00157B13"/>
    <w:rsid w:val="001615E9"/>
    <w:rsid w:val="0016404B"/>
    <w:rsid w:val="00181AE1"/>
    <w:rsid w:val="00194DCC"/>
    <w:rsid w:val="00195BA7"/>
    <w:rsid w:val="001A3788"/>
    <w:rsid w:val="001B35DA"/>
    <w:rsid w:val="001B7E64"/>
    <w:rsid w:val="001D2B7E"/>
    <w:rsid w:val="001D5715"/>
    <w:rsid w:val="001F016B"/>
    <w:rsid w:val="00210BEA"/>
    <w:rsid w:val="00240DA3"/>
    <w:rsid w:val="00246CFD"/>
    <w:rsid w:val="002523ED"/>
    <w:rsid w:val="00263264"/>
    <w:rsid w:val="0027089D"/>
    <w:rsid w:val="002A03F4"/>
    <w:rsid w:val="002A65D8"/>
    <w:rsid w:val="002C33B7"/>
    <w:rsid w:val="002C6010"/>
    <w:rsid w:val="002F644A"/>
    <w:rsid w:val="00304E87"/>
    <w:rsid w:val="00307C20"/>
    <w:rsid w:val="00326011"/>
    <w:rsid w:val="00343A01"/>
    <w:rsid w:val="003612EB"/>
    <w:rsid w:val="00366F46"/>
    <w:rsid w:val="003774D2"/>
    <w:rsid w:val="00394AE8"/>
    <w:rsid w:val="003B4C6F"/>
    <w:rsid w:val="003D038C"/>
    <w:rsid w:val="003D3D9C"/>
    <w:rsid w:val="003D68D7"/>
    <w:rsid w:val="003E04A4"/>
    <w:rsid w:val="003E6507"/>
    <w:rsid w:val="00400B81"/>
    <w:rsid w:val="00423FB4"/>
    <w:rsid w:val="0042479C"/>
    <w:rsid w:val="0043210C"/>
    <w:rsid w:val="00436B5F"/>
    <w:rsid w:val="0045225C"/>
    <w:rsid w:val="004539C0"/>
    <w:rsid w:val="004557BE"/>
    <w:rsid w:val="00474444"/>
    <w:rsid w:val="004A39F3"/>
    <w:rsid w:val="004B0299"/>
    <w:rsid w:val="004C64BB"/>
    <w:rsid w:val="004D1F6A"/>
    <w:rsid w:val="004D4E86"/>
    <w:rsid w:val="004F06CA"/>
    <w:rsid w:val="004F2134"/>
    <w:rsid w:val="0050064F"/>
    <w:rsid w:val="005156F0"/>
    <w:rsid w:val="00516A43"/>
    <w:rsid w:val="005207F4"/>
    <w:rsid w:val="005237BC"/>
    <w:rsid w:val="00524400"/>
    <w:rsid w:val="005246CE"/>
    <w:rsid w:val="00527953"/>
    <w:rsid w:val="005346C3"/>
    <w:rsid w:val="0056267B"/>
    <w:rsid w:val="00567176"/>
    <w:rsid w:val="00587413"/>
    <w:rsid w:val="00594E23"/>
    <w:rsid w:val="005955B6"/>
    <w:rsid w:val="005A4B15"/>
    <w:rsid w:val="005B5138"/>
    <w:rsid w:val="005C3420"/>
    <w:rsid w:val="005C7257"/>
    <w:rsid w:val="005D7A40"/>
    <w:rsid w:val="005E1A96"/>
    <w:rsid w:val="005E1CBE"/>
    <w:rsid w:val="00602FA0"/>
    <w:rsid w:val="00610A5A"/>
    <w:rsid w:val="0061718B"/>
    <w:rsid w:val="006174ED"/>
    <w:rsid w:val="00630C90"/>
    <w:rsid w:val="00632CEB"/>
    <w:rsid w:val="0065241F"/>
    <w:rsid w:val="00654C73"/>
    <w:rsid w:val="0065681F"/>
    <w:rsid w:val="00661D69"/>
    <w:rsid w:val="0067394C"/>
    <w:rsid w:val="00677AF6"/>
    <w:rsid w:val="006830A5"/>
    <w:rsid w:val="0068372B"/>
    <w:rsid w:val="006844A1"/>
    <w:rsid w:val="00692D65"/>
    <w:rsid w:val="00693045"/>
    <w:rsid w:val="0069428D"/>
    <w:rsid w:val="006B3BD2"/>
    <w:rsid w:val="006B3E09"/>
    <w:rsid w:val="006C57C6"/>
    <w:rsid w:val="006D02A8"/>
    <w:rsid w:val="006E2B4F"/>
    <w:rsid w:val="006E41E7"/>
    <w:rsid w:val="006E5ED0"/>
    <w:rsid w:val="006E68B9"/>
    <w:rsid w:val="006F2963"/>
    <w:rsid w:val="006F2AE9"/>
    <w:rsid w:val="007313BE"/>
    <w:rsid w:val="00747E65"/>
    <w:rsid w:val="00750151"/>
    <w:rsid w:val="00762D58"/>
    <w:rsid w:val="00764C74"/>
    <w:rsid w:val="00766AEF"/>
    <w:rsid w:val="00783D63"/>
    <w:rsid w:val="007A1141"/>
    <w:rsid w:val="007A41A0"/>
    <w:rsid w:val="007B0C2B"/>
    <w:rsid w:val="007D50D4"/>
    <w:rsid w:val="007E1EB5"/>
    <w:rsid w:val="00813E50"/>
    <w:rsid w:val="008301C8"/>
    <w:rsid w:val="00830F6E"/>
    <w:rsid w:val="00850BB8"/>
    <w:rsid w:val="008525C1"/>
    <w:rsid w:val="00853114"/>
    <w:rsid w:val="008834E8"/>
    <w:rsid w:val="00885B8A"/>
    <w:rsid w:val="008A655A"/>
    <w:rsid w:val="008B22F8"/>
    <w:rsid w:val="008B4862"/>
    <w:rsid w:val="008E3513"/>
    <w:rsid w:val="00904DC2"/>
    <w:rsid w:val="00912D75"/>
    <w:rsid w:val="0091362E"/>
    <w:rsid w:val="00926E22"/>
    <w:rsid w:val="009349B6"/>
    <w:rsid w:val="00945D07"/>
    <w:rsid w:val="009556AA"/>
    <w:rsid w:val="0095789A"/>
    <w:rsid w:val="00965500"/>
    <w:rsid w:val="0097324F"/>
    <w:rsid w:val="0099019C"/>
    <w:rsid w:val="00997556"/>
    <w:rsid w:val="00997A0A"/>
    <w:rsid w:val="009A3943"/>
    <w:rsid w:val="009B27C1"/>
    <w:rsid w:val="009C0DB8"/>
    <w:rsid w:val="009C3408"/>
    <w:rsid w:val="009E02CA"/>
    <w:rsid w:val="009F7308"/>
    <w:rsid w:val="00A0290E"/>
    <w:rsid w:val="00A14C76"/>
    <w:rsid w:val="00A15252"/>
    <w:rsid w:val="00A21FC5"/>
    <w:rsid w:val="00A32EF1"/>
    <w:rsid w:val="00A5636A"/>
    <w:rsid w:val="00A7405F"/>
    <w:rsid w:val="00A8198B"/>
    <w:rsid w:val="00A910AC"/>
    <w:rsid w:val="00A95C49"/>
    <w:rsid w:val="00AB6060"/>
    <w:rsid w:val="00AC2217"/>
    <w:rsid w:val="00AC770B"/>
    <w:rsid w:val="00B004D6"/>
    <w:rsid w:val="00B1565D"/>
    <w:rsid w:val="00B30C1C"/>
    <w:rsid w:val="00B5574E"/>
    <w:rsid w:val="00B65593"/>
    <w:rsid w:val="00B9545A"/>
    <w:rsid w:val="00BB113C"/>
    <w:rsid w:val="00BB445C"/>
    <w:rsid w:val="00BC7266"/>
    <w:rsid w:val="00BD0596"/>
    <w:rsid w:val="00BD18D1"/>
    <w:rsid w:val="00BF71E2"/>
    <w:rsid w:val="00C01095"/>
    <w:rsid w:val="00C01836"/>
    <w:rsid w:val="00C02C36"/>
    <w:rsid w:val="00C16F87"/>
    <w:rsid w:val="00C22D44"/>
    <w:rsid w:val="00C22EEB"/>
    <w:rsid w:val="00C245B4"/>
    <w:rsid w:val="00C26218"/>
    <w:rsid w:val="00C52817"/>
    <w:rsid w:val="00C53E93"/>
    <w:rsid w:val="00C60D33"/>
    <w:rsid w:val="00C62997"/>
    <w:rsid w:val="00C667CF"/>
    <w:rsid w:val="00C7073F"/>
    <w:rsid w:val="00C7168B"/>
    <w:rsid w:val="00C74FFE"/>
    <w:rsid w:val="00CA5D5E"/>
    <w:rsid w:val="00CB03AF"/>
    <w:rsid w:val="00CB2C11"/>
    <w:rsid w:val="00CB41F3"/>
    <w:rsid w:val="00CE5B58"/>
    <w:rsid w:val="00CF1A0A"/>
    <w:rsid w:val="00CF4905"/>
    <w:rsid w:val="00D112C6"/>
    <w:rsid w:val="00D219F3"/>
    <w:rsid w:val="00D242D3"/>
    <w:rsid w:val="00D257B0"/>
    <w:rsid w:val="00D34468"/>
    <w:rsid w:val="00D4437E"/>
    <w:rsid w:val="00D66CB8"/>
    <w:rsid w:val="00D67DBB"/>
    <w:rsid w:val="00D707B1"/>
    <w:rsid w:val="00D9378A"/>
    <w:rsid w:val="00DA0BDE"/>
    <w:rsid w:val="00DB1FED"/>
    <w:rsid w:val="00DB63EB"/>
    <w:rsid w:val="00DC2450"/>
    <w:rsid w:val="00DC62E5"/>
    <w:rsid w:val="00DD0B8B"/>
    <w:rsid w:val="00DD5E02"/>
    <w:rsid w:val="00DE0599"/>
    <w:rsid w:val="00DE3231"/>
    <w:rsid w:val="00DF01B6"/>
    <w:rsid w:val="00DF0538"/>
    <w:rsid w:val="00DF0E88"/>
    <w:rsid w:val="00DF18DA"/>
    <w:rsid w:val="00DF2073"/>
    <w:rsid w:val="00E024E2"/>
    <w:rsid w:val="00E116EC"/>
    <w:rsid w:val="00E20FCB"/>
    <w:rsid w:val="00E31276"/>
    <w:rsid w:val="00E441FD"/>
    <w:rsid w:val="00E617B5"/>
    <w:rsid w:val="00E832C6"/>
    <w:rsid w:val="00E87178"/>
    <w:rsid w:val="00EA24ED"/>
    <w:rsid w:val="00EA7C9E"/>
    <w:rsid w:val="00EB13BD"/>
    <w:rsid w:val="00EB2C14"/>
    <w:rsid w:val="00EC6E03"/>
    <w:rsid w:val="00ED5FC3"/>
    <w:rsid w:val="00ED7DAF"/>
    <w:rsid w:val="00F00C69"/>
    <w:rsid w:val="00F14489"/>
    <w:rsid w:val="00F223EB"/>
    <w:rsid w:val="00F2682C"/>
    <w:rsid w:val="00F31872"/>
    <w:rsid w:val="00F32C24"/>
    <w:rsid w:val="00F4535A"/>
    <w:rsid w:val="00F45E82"/>
    <w:rsid w:val="00F754F0"/>
    <w:rsid w:val="00FA5F38"/>
    <w:rsid w:val="00FC1BA1"/>
    <w:rsid w:val="00FC7050"/>
    <w:rsid w:val="00FD0E15"/>
    <w:rsid w:val="00FD48E1"/>
    <w:rsid w:val="00FD54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C76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EA7C9E"/>
    <w:pPr>
      <w:keepNext/>
      <w:numPr>
        <w:numId w:val="1"/>
      </w:numPr>
      <w:spacing w:after="0" w:line="240" w:lineRule="auto"/>
      <w:outlineLvl w:val="0"/>
    </w:pPr>
    <w:rPr>
      <w:rFonts w:ascii="Times New Roman" w:eastAsia="Times New Roman" w:hAnsi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EA7C9E"/>
    <w:pPr>
      <w:keepNext/>
      <w:numPr>
        <w:ilvl w:val="1"/>
        <w:numId w:val="1"/>
      </w:numPr>
      <w:spacing w:after="0" w:line="240" w:lineRule="auto"/>
      <w:outlineLvl w:val="1"/>
    </w:pPr>
    <w:rPr>
      <w:rFonts w:ascii="Times New Roman" w:eastAsia="Times New Roman" w:hAnsi="Times New Roman"/>
      <w:sz w:val="24"/>
      <w:szCs w:val="24"/>
      <w:u w:val="single"/>
    </w:rPr>
  </w:style>
  <w:style w:type="paragraph" w:styleId="Heading3">
    <w:name w:val="heading 3"/>
    <w:basedOn w:val="Normal"/>
    <w:next w:val="Normal"/>
    <w:link w:val="Heading3Char"/>
    <w:qFormat/>
    <w:rsid w:val="00EA7C9E"/>
    <w:pPr>
      <w:keepNext/>
      <w:numPr>
        <w:ilvl w:val="2"/>
        <w:numId w:val="1"/>
      </w:numPr>
      <w:spacing w:after="0" w:line="240" w:lineRule="auto"/>
      <w:outlineLvl w:val="2"/>
    </w:pPr>
    <w:rPr>
      <w:rFonts w:ascii="Times New Roman" w:eastAsia="Times New Roman" w:hAnsi="Times New Roman"/>
      <w:i/>
      <w:i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7C9E"/>
    <w:pPr>
      <w:keepNext/>
      <w:numPr>
        <w:ilvl w:val="3"/>
        <w:numId w:val="1"/>
      </w:numPr>
      <w:spacing w:before="240" w:after="60" w:line="240" w:lineRule="auto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7C9E"/>
    <w:pPr>
      <w:numPr>
        <w:ilvl w:val="4"/>
        <w:numId w:val="1"/>
      </w:numPr>
      <w:spacing w:before="240" w:after="60" w:line="240" w:lineRule="auto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7C9E"/>
    <w:pPr>
      <w:numPr>
        <w:ilvl w:val="5"/>
        <w:numId w:val="1"/>
      </w:numPr>
      <w:spacing w:before="240" w:after="60" w:line="240" w:lineRule="auto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7C9E"/>
    <w:pPr>
      <w:numPr>
        <w:ilvl w:val="6"/>
        <w:numId w:val="1"/>
      </w:numPr>
      <w:spacing w:before="240" w:after="60" w:line="240" w:lineRule="auto"/>
      <w:outlineLvl w:val="6"/>
    </w:pPr>
    <w:rPr>
      <w:rFonts w:eastAsia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7C9E"/>
    <w:pPr>
      <w:numPr>
        <w:ilvl w:val="7"/>
        <w:numId w:val="1"/>
      </w:numPr>
      <w:spacing w:before="240" w:after="60" w:line="240" w:lineRule="auto"/>
      <w:outlineLvl w:val="7"/>
    </w:pPr>
    <w:rPr>
      <w:rFonts w:eastAsia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7C9E"/>
    <w:pPr>
      <w:numPr>
        <w:ilvl w:val="8"/>
        <w:numId w:val="1"/>
      </w:numPr>
      <w:spacing w:before="240" w:after="60" w:line="240" w:lineRule="auto"/>
      <w:outlineLvl w:val="8"/>
    </w:pPr>
    <w:rPr>
      <w:rFonts w:ascii="Cambria" w:eastAsia="Times New Roman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4C7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EA7C9E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EA7C9E"/>
    <w:rPr>
      <w:rFonts w:ascii="Times New Roman" w:eastAsia="Times New Roman" w:hAnsi="Times New Roman" w:cs="Times New Roman"/>
      <w:sz w:val="24"/>
      <w:szCs w:val="24"/>
      <w:u w:val="single"/>
    </w:rPr>
  </w:style>
  <w:style w:type="character" w:customStyle="1" w:styleId="Heading3Char">
    <w:name w:val="Heading 3 Char"/>
    <w:basedOn w:val="DefaultParagraphFont"/>
    <w:link w:val="Heading3"/>
    <w:rsid w:val="00EA7C9E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7C9E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7C9E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7C9E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7C9E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7C9E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7C9E"/>
    <w:rPr>
      <w:rFonts w:ascii="Cambria" w:eastAsia="Times New Roman" w:hAnsi="Cambria" w:cs="Times New Roman"/>
    </w:rPr>
  </w:style>
  <w:style w:type="paragraph" w:styleId="ListParagraph">
    <w:name w:val="List Paragraph"/>
    <w:basedOn w:val="Normal"/>
    <w:uiPriority w:val="34"/>
    <w:qFormat/>
    <w:rsid w:val="00195BA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02F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FA0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CB03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B03AF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CB03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B03AF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066E783-6B95-4F37-B4BA-0BA4D2B1C7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Pages>1</Pages>
  <Words>137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</dc:creator>
  <cp:lastModifiedBy>Amanda</cp:lastModifiedBy>
  <cp:revision>3</cp:revision>
  <cp:lastPrinted>2012-09-27T09:14:00Z</cp:lastPrinted>
  <dcterms:created xsi:type="dcterms:W3CDTF">2014-01-12T21:07:00Z</dcterms:created>
  <dcterms:modified xsi:type="dcterms:W3CDTF">2014-01-12T21:22:00Z</dcterms:modified>
</cp:coreProperties>
</file>